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C00CA" w14:textId="0FF1455D" w:rsidR="00BD47E1" w:rsidRPr="00E070D7" w:rsidRDefault="00FA7E23">
      <w:pPr>
        <w:rPr>
          <w:rFonts w:ascii="Calibri" w:hAnsi="Calibri" w:cs="Calibri"/>
        </w:rPr>
      </w:pPr>
      <w:r w:rsidRPr="00E070D7">
        <w:rPr>
          <w:rFonts w:ascii="Calibri" w:hAnsi="Calibri" w:cs="Calibri"/>
        </w:rPr>
        <w:t>Supplementary Table 1: Search strategy</w:t>
      </w:r>
    </w:p>
    <w:p w14:paraId="35FEC07A" w14:textId="092ACAEF" w:rsidR="00FA7E23" w:rsidRPr="00E070D7" w:rsidRDefault="00FA7E23">
      <w:pPr>
        <w:rPr>
          <w:rFonts w:ascii="Calibri" w:hAnsi="Calibri" w:cs="Calibri"/>
        </w:rPr>
      </w:pPr>
    </w:p>
    <w:tbl>
      <w:tblPr>
        <w:tblW w:w="14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6"/>
        <w:gridCol w:w="10918"/>
      </w:tblGrid>
      <w:tr w:rsidR="00E070D7" w:rsidRPr="00E070D7" w14:paraId="4F21536E" w14:textId="77777777" w:rsidTr="00E070D7">
        <w:trPr>
          <w:trHeight w:val="165"/>
        </w:trPr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B790C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Query</w:t>
            </w:r>
          </w:p>
        </w:tc>
        <w:tc>
          <w:tcPr>
            <w:tcW w:w="10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67B35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Search Details</w:t>
            </w:r>
          </w:p>
        </w:tc>
      </w:tr>
      <w:tr w:rsidR="00E070D7" w:rsidRPr="00E070D7" w14:paraId="5B34C180" w14:textId="77777777" w:rsidTr="00E070D7">
        <w:trPr>
          <w:trHeight w:val="180"/>
        </w:trPr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A7F1F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color w:val="000000"/>
                <w:lang w:val="en-IN"/>
              </w:rPr>
              <w:t>((((fatty liver) OR (liver fat)) OR (hepatic steatosis)) AND (rectal cancer)) AND (metastases)</w:t>
            </w:r>
          </w:p>
        </w:tc>
        <w:tc>
          <w:tcPr>
            <w:tcW w:w="10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689E3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color w:val="000000"/>
                <w:lang w:val="en-IN"/>
              </w:rPr>
              <w:t>("fatty liver"[MeSH Terms] OR ("fatty"[All Fields] AND "liver"[All Fields]) OR "fatty liver"[All Fields] OR (("liver"[MeSH Terms] OR "liver"[All Fields] OR "livers"[All Fields] OR "liver s"[All Fields]) AND "fat"[All Fields]) OR ("fatty liver"[MeSH Terms] OR ("fatty"[All Fields] AND "liver"[All Fields]) OR "fatty liver"[All Fields] OR ("hepatic"[All Fields] AND "steatosis"[All Fields]) OR "hepatic steatosis"[All Fields])) AND ("rectal neoplasms"[MeSH Terms] OR ("rectal"[All Fields] AND "neoplasms"[All Fields]) OR "rectal neoplasms"[All Fields] OR ("rectal"[All Fields] AND "cancer"[All Fields]) OR "rectal cancer"[All Fields]) AND ("metastasation"[All Fields] OR "metastasic"[All Fields] OR "metastasing"[All Fields] OR "metastasise"[All Fields] OR "metastasised"[All Fields] OR "metastasises"[All Fields] OR "metastasising"[All Fields] OR "metastasization"[All Fields] OR "metastasizes"[All Fields] OR "metastasizing"[All Fields] OR "neoplasm metastasis"[MeSH Terms] OR ("neoplasm"[All Fields] AND "metastasis"[All Fields]) OR "neoplasm metastasis"[All Fields] OR "metastase"[All Fields] OR "metastases"[All Fields] OR "metastasize"[All Fields] OR "metastasized"[All Fields])</w:t>
            </w:r>
          </w:p>
        </w:tc>
      </w:tr>
      <w:tr w:rsidR="00E070D7" w:rsidRPr="00E070D7" w14:paraId="3B03BF83" w14:textId="77777777" w:rsidTr="00E070D7">
        <w:trPr>
          <w:trHeight w:val="165"/>
        </w:trPr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024E5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color w:val="000000"/>
                <w:lang w:val="en-IN"/>
              </w:rPr>
              <w:t>((((fatty liver) OR (liver fat)) OR (hepatic steatosis)) AND (colon cancer)) AND (metastases)</w:t>
            </w:r>
          </w:p>
        </w:tc>
        <w:tc>
          <w:tcPr>
            <w:tcW w:w="10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50D16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color w:val="000000"/>
                <w:lang w:val="en-IN"/>
              </w:rPr>
              <w:t>("fatty liver"[MeSH Terms] OR ("fatty"[All Fields] AND "liver"[All Fields]) OR "fatty liver"[All Fields] OR (("liver"[MeSH Terms] OR "liver"[All Fields] OR "livers"[All Fields] OR "liver s"[All Fields]) AND "fat"[All Fields]) OR ("fatty liver"[MeSH Terms] OR ("fatty"[All Fields] AND "liver"[All Fields]) OR "fatty liver"[All Fields] OR ("hepatic"[All Fields] AND "steatosis"[All Fields]) OR "hepatic steatosis"[All Fields])) AND ("colonic neoplasms"[MeSH Terms] OR ("colonic"[All Fields] AND "neoplasms"[All Fields]) OR "colonic neoplasms"[All Fields] OR ("colon"[All Fields] AND "cancer"[All Fields]) OR "colon cancer"[All Fields]) AND ("metastasation"[All Fields] OR "metastasic"[All Fields] OR "metastasing"[All Fields] OR "metastasise"[All Fields] OR "metastasised"[All Fields] OR "metastasises"[All Fields] OR "metastasising"[All Fields] OR "metastasization"[All Fields] OR "metastasizes"[All Fields] OR "metastasizing"[All Fields] OR "neoplasm metastasis"[MeSH Terms] OR ("neoplasm"[All Fields] AND "metastasis"[All Fields]) OR "neoplasm metastasis"[All Fields] OR "metastase"[All Fields] OR "metastases"[All Fields] OR "metastasize"[All Fields] OR "metastasized"[All Fields])</w:t>
            </w:r>
          </w:p>
        </w:tc>
      </w:tr>
      <w:tr w:rsidR="00E070D7" w:rsidRPr="00E070D7" w14:paraId="2A626D4E" w14:textId="77777777" w:rsidTr="00E070D7">
        <w:trPr>
          <w:trHeight w:val="165"/>
        </w:trPr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6D91D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color w:val="000000"/>
                <w:lang w:val="en-IN"/>
              </w:rPr>
              <w:t>((((fatty liver) OR (liver fat)) OR (hepatic steatosis)) AND (colorectal cancer)) AND (metastases)</w:t>
            </w:r>
          </w:p>
        </w:tc>
        <w:tc>
          <w:tcPr>
            <w:tcW w:w="10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5455A" w14:textId="77777777" w:rsidR="00E070D7" w:rsidRPr="00E070D7" w:rsidRDefault="00E070D7" w:rsidP="00E070D7">
            <w:pPr>
              <w:rPr>
                <w:rFonts w:ascii="Calibri" w:eastAsia="Times New Roman" w:hAnsi="Calibri" w:cs="Calibri"/>
                <w:lang w:val="en-IN"/>
              </w:rPr>
            </w:pPr>
            <w:r w:rsidRPr="00E070D7">
              <w:rPr>
                <w:rFonts w:ascii="Calibri" w:eastAsia="Times New Roman" w:hAnsi="Calibri" w:cs="Calibri"/>
                <w:color w:val="000000"/>
                <w:lang w:val="en-IN"/>
              </w:rPr>
              <w:t xml:space="preserve">("fatty liver"[MeSH Terms] OR ("fatty"[All Fields] AND "liver"[All Fields]) OR "fatty liver"[All Fields] OR (("liver"[MeSH Terms] OR "liver"[All Fields] OR "livers"[All Fields] OR "liver s"[All Fields]) AND "fat"[All Fields]) OR ("fatty liver"[MeSH Terms] OR ("fatty"[All Fields] AND "liver"[All Fields]) OR "fatty liver"[All Fields] OR </w:t>
            </w:r>
            <w:r w:rsidRPr="00E070D7">
              <w:rPr>
                <w:rFonts w:ascii="Calibri" w:eastAsia="Times New Roman" w:hAnsi="Calibri" w:cs="Calibri"/>
                <w:color w:val="000000"/>
                <w:lang w:val="en-IN"/>
              </w:rPr>
              <w:lastRenderedPageBreak/>
              <w:t>("hepatic"[All Fields] AND "steatosis"[All Fields]) OR "hepatic steatosis"[All Fields])) AND ("colorectal neoplasms"[MeSH Terms] OR ("colorectal"[All Fields] AND "neoplasms"[All Fields]) OR "colorectal neoplasms"[All Fields] OR ("colorectal"[All Fields] AND "cancer"[All Fields]) OR "colorectal cancer"[All Fields]) AND ("metastasation"[All Fields] OR "metastasic"[All Fields] OR "metastasing"[All Fields] OR "metastasise"[All Fields] OR "metastasised"[All Fields] OR "metastasises"[All Fields] OR "metastasising"[All Fields] OR "metastasization"[All Fields] OR "metastasizes"[All Fields] OR "metastasizing"[All Fields] OR "neoplasm metastasis"[MeSH Terms] OR ("neoplasm"[All Fields] AND "metastasis"[All Fields]) OR "neoplasm metastasis"[All Fields] OR "metastase"[All Fields] OR "metastases"[All Fields] OR "metastasize"[All Fields] OR "metastasized"[All Fields])</w:t>
            </w:r>
          </w:p>
        </w:tc>
      </w:tr>
    </w:tbl>
    <w:p w14:paraId="49B7F8A8" w14:textId="77777777" w:rsidR="00FA7E23" w:rsidRPr="00E070D7" w:rsidRDefault="00FA7E23">
      <w:pPr>
        <w:rPr>
          <w:rFonts w:ascii="Calibri" w:hAnsi="Calibri" w:cs="Calibri"/>
        </w:rPr>
      </w:pPr>
    </w:p>
    <w:sectPr w:rsidR="00FA7E23" w:rsidRPr="00E070D7" w:rsidSect="00FA7E2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23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7043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5BC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248A"/>
    <w:rsid w:val="000F2B5F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0480"/>
    <w:rsid w:val="00112B7A"/>
    <w:rsid w:val="001148FE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2F80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80167"/>
    <w:rsid w:val="00283022"/>
    <w:rsid w:val="00283C26"/>
    <w:rsid w:val="002840BA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1E98"/>
    <w:rsid w:val="002C25A8"/>
    <w:rsid w:val="002C3337"/>
    <w:rsid w:val="002C3A21"/>
    <w:rsid w:val="002C6CEB"/>
    <w:rsid w:val="002C6D13"/>
    <w:rsid w:val="002C7D36"/>
    <w:rsid w:val="002D0352"/>
    <w:rsid w:val="002D2C8B"/>
    <w:rsid w:val="002E08A3"/>
    <w:rsid w:val="002E18FD"/>
    <w:rsid w:val="002E3AC8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26E2"/>
    <w:rsid w:val="0030313C"/>
    <w:rsid w:val="00306AC8"/>
    <w:rsid w:val="00306BA3"/>
    <w:rsid w:val="00307832"/>
    <w:rsid w:val="00313CDD"/>
    <w:rsid w:val="003140BA"/>
    <w:rsid w:val="003172E3"/>
    <w:rsid w:val="0032078F"/>
    <w:rsid w:val="00330C7E"/>
    <w:rsid w:val="00332871"/>
    <w:rsid w:val="003368DC"/>
    <w:rsid w:val="003369F1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537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29D6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6EBC"/>
    <w:rsid w:val="005809E0"/>
    <w:rsid w:val="005826C0"/>
    <w:rsid w:val="0058409C"/>
    <w:rsid w:val="00584BDB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630D"/>
    <w:rsid w:val="005E01CE"/>
    <w:rsid w:val="005E0913"/>
    <w:rsid w:val="005E114C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4B83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970CE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7F2DB4"/>
    <w:rsid w:val="00805464"/>
    <w:rsid w:val="00805E99"/>
    <w:rsid w:val="00810BE3"/>
    <w:rsid w:val="008116EF"/>
    <w:rsid w:val="00814E12"/>
    <w:rsid w:val="008155A8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1085"/>
    <w:rsid w:val="00882D43"/>
    <w:rsid w:val="00883084"/>
    <w:rsid w:val="00883807"/>
    <w:rsid w:val="0088435A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3833"/>
    <w:rsid w:val="008D1C01"/>
    <w:rsid w:val="008D252A"/>
    <w:rsid w:val="008E05FB"/>
    <w:rsid w:val="008E0721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4872"/>
    <w:rsid w:val="00931D33"/>
    <w:rsid w:val="0093502D"/>
    <w:rsid w:val="009353A4"/>
    <w:rsid w:val="00936278"/>
    <w:rsid w:val="00937694"/>
    <w:rsid w:val="0093778C"/>
    <w:rsid w:val="0093781F"/>
    <w:rsid w:val="009400C4"/>
    <w:rsid w:val="009438D3"/>
    <w:rsid w:val="009457EC"/>
    <w:rsid w:val="00945F3D"/>
    <w:rsid w:val="00946339"/>
    <w:rsid w:val="0094637C"/>
    <w:rsid w:val="0095040B"/>
    <w:rsid w:val="00953E05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A0A5D"/>
    <w:rsid w:val="009A0BB6"/>
    <w:rsid w:val="009A0C95"/>
    <w:rsid w:val="009A1A37"/>
    <w:rsid w:val="009A1E53"/>
    <w:rsid w:val="009A36DB"/>
    <w:rsid w:val="009A4AA8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120"/>
    <w:rsid w:val="009F6C77"/>
    <w:rsid w:val="00A01C0F"/>
    <w:rsid w:val="00A02235"/>
    <w:rsid w:val="00A03B2A"/>
    <w:rsid w:val="00A06FD3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31CB"/>
    <w:rsid w:val="00B26EB0"/>
    <w:rsid w:val="00B3144E"/>
    <w:rsid w:val="00B356DC"/>
    <w:rsid w:val="00B37A03"/>
    <w:rsid w:val="00B4102D"/>
    <w:rsid w:val="00B418CC"/>
    <w:rsid w:val="00B434FE"/>
    <w:rsid w:val="00B471E9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705B4"/>
    <w:rsid w:val="00B70829"/>
    <w:rsid w:val="00B709C2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B7592"/>
    <w:rsid w:val="00BC0EB4"/>
    <w:rsid w:val="00BC1596"/>
    <w:rsid w:val="00BC185D"/>
    <w:rsid w:val="00BC216C"/>
    <w:rsid w:val="00BC35F7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7CAC"/>
    <w:rsid w:val="00DA2D25"/>
    <w:rsid w:val="00DA492A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C561E"/>
    <w:rsid w:val="00DD325D"/>
    <w:rsid w:val="00DD3F15"/>
    <w:rsid w:val="00DD7FB4"/>
    <w:rsid w:val="00DE2588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0D7"/>
    <w:rsid w:val="00E07C78"/>
    <w:rsid w:val="00E113CB"/>
    <w:rsid w:val="00E1225E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56D"/>
    <w:rsid w:val="00E53872"/>
    <w:rsid w:val="00E53973"/>
    <w:rsid w:val="00E54551"/>
    <w:rsid w:val="00E54B5D"/>
    <w:rsid w:val="00E55C1A"/>
    <w:rsid w:val="00E573D8"/>
    <w:rsid w:val="00E57565"/>
    <w:rsid w:val="00E57D46"/>
    <w:rsid w:val="00E6042A"/>
    <w:rsid w:val="00E622D5"/>
    <w:rsid w:val="00E62E40"/>
    <w:rsid w:val="00E6487C"/>
    <w:rsid w:val="00E64BA8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270DF"/>
    <w:rsid w:val="00F327A0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C3C"/>
    <w:rsid w:val="00F51080"/>
    <w:rsid w:val="00F54B64"/>
    <w:rsid w:val="00F602B2"/>
    <w:rsid w:val="00F61EEE"/>
    <w:rsid w:val="00F64457"/>
    <w:rsid w:val="00F647A7"/>
    <w:rsid w:val="00F703D2"/>
    <w:rsid w:val="00F7402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A7E23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EE6E2"/>
  <w15:chartTrackingRefBased/>
  <w15:docId w15:val="{149CE1D7-5558-F742-8F41-C2FB99F8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7E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7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yn Clough</cp:lastModifiedBy>
  <cp:revision>2</cp:revision>
  <dcterms:created xsi:type="dcterms:W3CDTF">2022-08-15T08:24:00Z</dcterms:created>
  <dcterms:modified xsi:type="dcterms:W3CDTF">2022-08-15T08:24:00Z</dcterms:modified>
</cp:coreProperties>
</file>